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CCB88" w14:textId="4638D348" w:rsidR="003B226F" w:rsidRPr="003B226F" w:rsidRDefault="003B226F" w:rsidP="003B226F">
      <w:pPr>
        <w:spacing w:after="240" w:line="360" w:lineRule="auto"/>
        <w:rPr>
          <w:rFonts w:ascii="Times New Roman" w:eastAsia="宋体" w:hAnsi="Times New Roman" w:cs="Times New Roman"/>
          <w:b/>
          <w:bCs/>
          <w:sz w:val="44"/>
          <w:szCs w:val="44"/>
        </w:rPr>
      </w:pPr>
      <w:r w:rsidRPr="003B226F">
        <w:rPr>
          <w:rFonts w:ascii="Times New Roman" w:hAnsi="Times New Roman" w:cs="Times New Roman"/>
          <w:b/>
          <w:bCs/>
          <w:sz w:val="28"/>
          <w:szCs w:val="32"/>
        </w:rPr>
        <w:t>Supplementary Information</w:t>
      </w:r>
    </w:p>
    <w:p w14:paraId="6A228D20" w14:textId="7A795AC9" w:rsidR="00A64396" w:rsidRPr="003B226F" w:rsidRDefault="004800D9" w:rsidP="003B226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B226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A Cofactor Regeneration System for 2-Aminobutyric Acid Production Based on Combined Cross-Linked Enzyme Aggregates: Utilizing His-Tagged Enzymes </w:t>
      </w:r>
      <w:r w:rsidRPr="003B226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with</w:t>
      </w:r>
      <w:r w:rsidRPr="003B226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Low-Concentration Calcium Ion as Precipitant</w:t>
      </w:r>
    </w:p>
    <w:p w14:paraId="3664F806" w14:textId="42A3901F" w:rsidR="00AC5427" w:rsidRPr="003B226F" w:rsidRDefault="00133058" w:rsidP="003B226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3B226F">
        <w:rPr>
          <w:rFonts w:ascii="Times New Roman" w:eastAsia="宋体" w:hAnsi="Times New Roman" w:cs="Times New Roman"/>
          <w:kern w:val="0"/>
          <w:sz w:val="24"/>
          <w:szCs w:val="24"/>
        </w:rPr>
        <w:t>Jingran</w:t>
      </w:r>
      <w:proofErr w:type="spellEnd"/>
      <w:r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u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AC5427" w:rsidRPr="003B226F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ǂ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n Li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AC5427" w:rsidRPr="003B226F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ǂ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>Hongxu</w:t>
      </w:r>
      <w:proofErr w:type="spellEnd"/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Sun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>Qiwei</w:t>
      </w:r>
      <w:proofErr w:type="spellEnd"/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en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Haiyan Song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Hui Peng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AC542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81465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Yanhong Chang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81465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81465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="00814657" w:rsidRPr="003B226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Hui Luo </w:t>
      </w:r>
      <w:r w:rsidR="00550519" w:rsidRPr="003B22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814657" w:rsidRPr="003B226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</w:p>
    <w:p w14:paraId="5A8BDE9C" w14:textId="589F431B" w:rsidR="00AC5427" w:rsidRPr="00397FF6" w:rsidRDefault="00550519" w:rsidP="003B226F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</w:rPr>
        <w:t>1</w:t>
      </w:r>
      <w:r w:rsidR="00AC5427" w:rsidRPr="00397FF6">
        <w:rPr>
          <w:rFonts w:ascii="Times New Roman" w:eastAsia="宋体" w:hAnsi="Times New Roman" w:cs="Times New Roman"/>
          <w:kern w:val="0"/>
          <w:szCs w:val="21"/>
        </w:rPr>
        <w:t xml:space="preserve"> Department of Environmental Science and Engineering, University of Science and Technology Beijing, Beijing 100083, China </w:t>
      </w:r>
    </w:p>
    <w:p w14:paraId="42E7FE1C" w14:textId="610209B6" w:rsidR="00AC5427" w:rsidRPr="00397FF6" w:rsidRDefault="00550519" w:rsidP="003B226F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</w:rPr>
        <w:t>2</w:t>
      </w:r>
      <w:r w:rsidR="00AC5427" w:rsidRPr="00397FF6">
        <w:rPr>
          <w:rFonts w:ascii="Times New Roman" w:eastAsia="宋体" w:hAnsi="Times New Roman" w:cs="Times New Roman"/>
          <w:kern w:val="0"/>
          <w:szCs w:val="21"/>
        </w:rPr>
        <w:t xml:space="preserve"> Department of Biological Science and Engineering, University of Science and Technology Beijing, Beijing 100083, China</w:t>
      </w:r>
    </w:p>
    <w:p w14:paraId="590C402D" w14:textId="7DD6B548" w:rsidR="00AC5427" w:rsidRPr="00397FF6" w:rsidRDefault="00550519" w:rsidP="003B226F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</w:rPr>
        <w:t>3</w:t>
      </w:r>
      <w:r w:rsidR="00AC5427" w:rsidRPr="00397FF6">
        <w:rPr>
          <w:rFonts w:ascii="Times New Roman" w:eastAsia="宋体" w:hAnsi="Times New Roman" w:cs="Times New Roman"/>
          <w:kern w:val="0"/>
          <w:szCs w:val="21"/>
        </w:rPr>
        <w:t xml:space="preserve"> Beijing Key Laboratory of Resource-oriented Treatment of Industrial Pollutants, Beijing 100083, China</w:t>
      </w:r>
    </w:p>
    <w:p w14:paraId="4606ED8B" w14:textId="77777777" w:rsidR="00AC5427" w:rsidRPr="00397FF6" w:rsidRDefault="00AC5427" w:rsidP="00AC542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iCs/>
          <w:kern w:val="0"/>
          <w:szCs w:val="21"/>
        </w:rPr>
      </w:pPr>
    </w:p>
    <w:p w14:paraId="12D3B641" w14:textId="02B2A885" w:rsidR="00AC5427" w:rsidRPr="00397FF6" w:rsidRDefault="00AC5427" w:rsidP="00AC542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97FF6">
        <w:rPr>
          <w:rFonts w:ascii="Times New Roman" w:eastAsia="宋体" w:hAnsi="Times New Roman" w:cs="Times New Roman"/>
          <w:iCs/>
          <w:kern w:val="0"/>
          <w:szCs w:val="21"/>
        </w:rPr>
        <w:t>Correspond</w:t>
      </w:r>
      <w:r w:rsidR="00166F0F">
        <w:rPr>
          <w:rFonts w:ascii="Times New Roman" w:eastAsia="宋体" w:hAnsi="Times New Roman" w:cs="Times New Roman" w:hint="eastAsia"/>
          <w:iCs/>
          <w:kern w:val="0"/>
          <w:szCs w:val="21"/>
        </w:rPr>
        <w:t>ence:</w:t>
      </w:r>
      <w:r w:rsidRPr="00397FF6">
        <w:rPr>
          <w:rFonts w:ascii="Times New Roman" w:eastAsia="宋体" w:hAnsi="Times New Roman" w:cs="Times New Roman"/>
          <w:iCs/>
          <w:kern w:val="0"/>
          <w:szCs w:val="21"/>
        </w:rPr>
        <w:t xml:space="preserve"> </w:t>
      </w:r>
      <w:r w:rsidR="00166F0F" w:rsidRPr="00397FF6">
        <w:rPr>
          <w:rFonts w:ascii="Times New Roman" w:eastAsia="宋体" w:hAnsi="Times New Roman" w:cs="Times New Roman"/>
          <w:kern w:val="0"/>
          <w:szCs w:val="21"/>
        </w:rPr>
        <w:t>Y. Chang</w:t>
      </w:r>
      <w:r w:rsidR="00166F0F" w:rsidRPr="00397FF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97FF6">
        <w:rPr>
          <w:rFonts w:ascii="Times New Roman" w:eastAsia="宋体" w:hAnsi="Times New Roman" w:cs="Times New Roman"/>
          <w:kern w:val="0"/>
          <w:szCs w:val="21"/>
        </w:rPr>
        <w:t>(</w:t>
      </w:r>
      <w:r w:rsidR="00166F0F" w:rsidRPr="00397FF6">
        <w:rPr>
          <w:rFonts w:ascii="Times New Roman" w:eastAsia="宋体" w:hAnsi="Times New Roman" w:cs="Times New Roman"/>
          <w:kern w:val="0"/>
          <w:szCs w:val="21"/>
        </w:rPr>
        <w:t>yhchang@ustb.edu.cn</w:t>
      </w:r>
      <w:r w:rsidRPr="00397FF6">
        <w:rPr>
          <w:rFonts w:ascii="Times New Roman" w:eastAsia="宋体" w:hAnsi="Times New Roman" w:cs="Times New Roman"/>
          <w:kern w:val="0"/>
          <w:szCs w:val="21"/>
        </w:rPr>
        <w:t xml:space="preserve">); </w:t>
      </w:r>
      <w:r w:rsidR="00166F0F" w:rsidRPr="00397FF6">
        <w:rPr>
          <w:rFonts w:ascii="Times New Roman" w:eastAsia="宋体" w:hAnsi="Times New Roman" w:cs="Times New Roman"/>
          <w:kern w:val="0"/>
          <w:szCs w:val="21"/>
        </w:rPr>
        <w:t>H. Luo</w:t>
      </w:r>
      <w:r w:rsidRPr="00397FF6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 w:rsidR="00166F0F" w:rsidRPr="00397FF6">
        <w:rPr>
          <w:rFonts w:ascii="Times New Roman" w:eastAsia="宋体" w:hAnsi="Times New Roman" w:cs="Times New Roman"/>
          <w:kern w:val="0"/>
          <w:szCs w:val="21"/>
        </w:rPr>
        <w:t>luohui@ustb.edu.cn</w:t>
      </w:r>
      <w:r w:rsidRPr="00397FF6">
        <w:rPr>
          <w:rFonts w:ascii="Times New Roman" w:eastAsia="宋体" w:hAnsi="Times New Roman" w:cs="Times New Roman"/>
          <w:kern w:val="0"/>
          <w:szCs w:val="21"/>
        </w:rPr>
        <w:t>)</w:t>
      </w:r>
    </w:p>
    <w:p w14:paraId="5F039D66" w14:textId="77777777" w:rsidR="00AC5427" w:rsidRPr="00397FF6" w:rsidRDefault="00AC5427" w:rsidP="00AC5427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Cs w:val="21"/>
        </w:rPr>
      </w:pPr>
      <w:r w:rsidRPr="00397FF6">
        <w:rPr>
          <w:rFonts w:ascii="Times New Roman" w:eastAsia="等线" w:hAnsi="Times New Roman" w:cs="Times New Roman"/>
          <w:iCs/>
          <w:szCs w:val="21"/>
          <w:vertAlign w:val="superscript"/>
        </w:rPr>
        <w:t>ǂ</w:t>
      </w:r>
      <w:r w:rsidRPr="00397FF6">
        <w:rPr>
          <w:rFonts w:ascii="Times New Roman" w:eastAsia="等线" w:hAnsi="Times New Roman" w:cs="Times New Roman"/>
          <w:iCs/>
          <w:szCs w:val="21"/>
        </w:rPr>
        <w:t xml:space="preserve"> Co-first authors. They contributed equally to this article.</w:t>
      </w:r>
    </w:p>
    <w:p w14:paraId="2D435EEF" w14:textId="77777777" w:rsidR="0053263A" w:rsidRDefault="0053263A" w:rsidP="00A64396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36D41298" w14:textId="77777777" w:rsidR="003B226F" w:rsidRPr="00533CD9" w:rsidRDefault="003B226F" w:rsidP="003B226F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3B226F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The nucleic acid sequences of</w:t>
      </w:r>
      <w:r w:rsidRPr="00533CD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 Leu</w:t>
      </w:r>
      <w:r w:rsidRPr="00533CD9">
        <w:rPr>
          <w:rFonts w:ascii="Times New Roman" w:eastAsia="宋体" w:hAnsi="Times New Roman" w:cs="Times New Roman"/>
          <w:b/>
          <w:bCs/>
          <w:sz w:val="32"/>
          <w:szCs w:val="32"/>
        </w:rPr>
        <w:t>DH</w:t>
      </w:r>
    </w:p>
    <w:p w14:paraId="00DA27B1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       ATGGGCAGCA GCCATCATCA TCATCATCAC AGCAGCGGCC TGGTGCCGCG CGGCAGCCAT</w:t>
      </w:r>
    </w:p>
    <w:p w14:paraId="4C3155F1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1      ATGGCTAGCA TGACTGGTGG ACAGCAAATG GGTCGCGGAT CCATGACCCT GGAAATCTTC</w:t>
      </w:r>
    </w:p>
    <w:p w14:paraId="1BBAD193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21     GAATACCTGG AAAAATACGA CTACGAACAG GTTGTTTTCT GCCAGGACAA AGAATCTGGT</w:t>
      </w:r>
    </w:p>
    <w:p w14:paraId="6906BD3B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81     CTGAAAGCTA TCATCGCTAT CCACGACACC ACCCTGGGTC CGGCTCTGGG TGGTACCCGT</w:t>
      </w:r>
    </w:p>
    <w:p w14:paraId="42966F8D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241     ATGTGGACCT ACGACTCTGA AGAAGCTGCT ATCGAAGACG CTCTGCGTCT GGCTAAAGGT</w:t>
      </w:r>
    </w:p>
    <w:p w14:paraId="20425C60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301     ATGACCTACA AAAACGCTGC TGCTGGTCTG AACCTGGGTG GTGCTAAAAC CGTTATCATC</w:t>
      </w:r>
    </w:p>
    <w:p w14:paraId="2CDE94C9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361     GGTGACCCGC GTAAAGACAA ATCTGAAGCT ATGTTCCGTG CTCTGGGTCG TTACATCCAG</w:t>
      </w:r>
    </w:p>
    <w:p w14:paraId="71FEA88D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421     GGTCTGAACG GTCGTTACAT CACCGCTGAA GACGTTGGTA CCACCGTTGA CGACATGGAC</w:t>
      </w:r>
    </w:p>
    <w:p w14:paraId="519518A4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481     ATCATCCACG AAGAAACCGA CTTCGTTACC GGTATCTCTC CGTCTTTCGG TTCTTCTGGT</w:t>
      </w:r>
    </w:p>
    <w:p w14:paraId="5FDF2950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541     AACCCGTCTC CGGTTACCGC GTATGGTGTA TACCGGGGTA TGAAAGCTGC TGCTAAGGAG</w:t>
      </w:r>
    </w:p>
    <w:p w14:paraId="0F40C4D2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01     GCGTTCGGTA CCGACAATCT GGAAGGTAAA GTTATCGCTG TTCAGGGTGT TGGTAACGTT</w:t>
      </w:r>
    </w:p>
    <w:p w14:paraId="42CB6F33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61     GCTTACCACC TGTGCAAACA CCTGCACGCT GAAGGTGCTA AACTGATCGT TACCGACATC</w:t>
      </w:r>
    </w:p>
    <w:p w14:paraId="1175D93D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721     AACAAAGAAG CTGTTCAGCG TGCTGTTGAA GAATTCGGTG CTTCTGCTGT TGAACCGAAC</w:t>
      </w:r>
    </w:p>
    <w:p w14:paraId="711BA73D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781     GAAATCTACG GTGTTGAATG CGACATCTAC GCTCCGTGCG CTCTGGGTGC TACCGTTAAC</w:t>
      </w:r>
    </w:p>
    <w:p w14:paraId="4CEBC433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841     GACGAAACCA TCCCGCAGCT GAAAGCTAAA GTTATCGCTG GTTCTGCTAA CAACCAGCTG</w:t>
      </w:r>
    </w:p>
    <w:p w14:paraId="0BD2A7E1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901     AAAGAAGACC GTCACGGTGA CATCATCCAC GAAATGGGTA TCGTTTACGC TCCGGACTAC</w:t>
      </w:r>
    </w:p>
    <w:p w14:paraId="2B7F23ED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961     GTTATCAACG CTGGTGGTGT TATCAACGTT GCTGACGAAC TGTACGGTTA CAACCGTGAA</w:t>
      </w:r>
    </w:p>
    <w:p w14:paraId="479215FC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021    CGTGCTCTGA AACGTGTTGA ATCTATCTAC GACACCATCG CTAAAGTTAT CGAAATCTCT</w:t>
      </w:r>
    </w:p>
    <w:p w14:paraId="4A624B0C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lastRenderedPageBreak/>
        <w:t>1081    AAACGTGACG GTATCGCTAC CTACGTTGCT GCTGACCGTC TGGCTGAAGA ACGTATCGCT</w:t>
      </w:r>
    </w:p>
    <w:p w14:paraId="37E5F7C8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141    TCTCTGAAAA ACTCTCGTTC TACCTACCTG CGTAACGGTC ATGATATTAT TTCTCGTCGT</w:t>
      </w:r>
    </w:p>
    <w:p w14:paraId="0C5F8721" w14:textId="77777777" w:rsidR="003B226F" w:rsidRPr="00955BC8" w:rsidRDefault="003B226F" w:rsidP="003B226F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201    TAA</w:t>
      </w:r>
    </w:p>
    <w:p w14:paraId="47CFBDCD" w14:textId="77777777" w:rsidR="003B226F" w:rsidRPr="00533CD9" w:rsidRDefault="003B226F" w:rsidP="003B226F">
      <w:pPr>
        <w:rPr>
          <w:rFonts w:ascii="Times New Roman" w:eastAsia="宋体" w:hAnsi="Times New Roman" w:cs="Times New Roman" w:hint="eastAsia"/>
          <w:szCs w:val="21"/>
        </w:rPr>
      </w:pPr>
    </w:p>
    <w:p w14:paraId="50C52973" w14:textId="77777777" w:rsidR="003B226F" w:rsidRDefault="003B226F" w:rsidP="00A64396">
      <w:pPr>
        <w:spacing w:line="360" w:lineRule="auto"/>
        <w:rPr>
          <w:rFonts w:ascii="Times New Roman" w:eastAsia="宋体" w:hAnsi="Times New Roman" w:cs="Times New Roman" w:hint="eastAsia"/>
          <w:b/>
          <w:bCs/>
          <w:sz w:val="32"/>
          <w:szCs w:val="32"/>
        </w:rPr>
      </w:pPr>
    </w:p>
    <w:p w14:paraId="73A26621" w14:textId="53FE14FD" w:rsidR="00505998" w:rsidRDefault="003B226F" w:rsidP="00A64396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3B226F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The nucleic acid sequences of</w:t>
      </w:r>
      <w:r w:rsidRPr="003B226F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 </w:t>
      </w:r>
      <w:r w:rsidR="00505998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FDH</w:t>
      </w:r>
    </w:p>
    <w:p w14:paraId="4246B5BC" w14:textId="026753C2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       ATGGGCAGCA GCCATCATCA TCATCATCAC AGCAGCGGCC TGGTGCCGCG CGGCAGCCAT</w:t>
      </w:r>
    </w:p>
    <w:p w14:paraId="2DB6D513" w14:textId="5104DE1E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1      ATGGCTAGCA TGACTGGTGG ACAGCAAATG GGTCGCGGAT CCATGAAAAT CGTTCTGGTT</w:t>
      </w:r>
    </w:p>
    <w:p w14:paraId="5A190355" w14:textId="4FEAEBDD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21     CTGTACGACG CTGGTAAACA CGCTGCTGAC GAAGAAAAAC TGTACGGTTG CACCGAAAAC</w:t>
      </w:r>
    </w:p>
    <w:p w14:paraId="0CA1AE05" w14:textId="42C9F7EC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81     AAACTGGGTA TCGCTAACTG GCTGAAAGAC CAGGGTCACG AACTGATCAC CACCTCTGAC</w:t>
      </w:r>
    </w:p>
    <w:p w14:paraId="319DBD00" w14:textId="5938ED1A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241     AAAGAAGGTG GTAACTCTGT TCTGGACCAG CACATCCCGG ACGCTGACAT CATCATCACC</w:t>
      </w:r>
    </w:p>
    <w:p w14:paraId="0B6871E9" w14:textId="77ECEC83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301     ACCCCGTTCC ACCCGGCTTA CATCACCAAA GAACGTATCG ACAAAGCTAA AAAACTGAAA</w:t>
      </w:r>
    </w:p>
    <w:p w14:paraId="40E6A101" w14:textId="573A5746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361     CTGGTTGTTG TTGCTGGTGT TGGTTCTGAC CACATCGACC TGGACTACAT CAACCAGACC</w:t>
      </w:r>
    </w:p>
    <w:p w14:paraId="6ABB8764" w14:textId="7432F1AB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421     GGTAAAAAAA TCTCTGTTCT GGAAGTTACC GGTTCTAACG TTGTTTCTGT TGCTGAACAC</w:t>
      </w:r>
    </w:p>
    <w:p w14:paraId="3745F3FA" w14:textId="616E13C5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481     GTTGTTATGA CCATGCTGGT TCTGGTTCGT AACTTCGTTC CGGCTCACGA ACAGATCATC</w:t>
      </w:r>
    </w:p>
    <w:p w14:paraId="11AD7FD6" w14:textId="56F96713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541     AACCACGACT GGGAAGTTGC TGCTATCGCT AAAGACGCTT ACGACATCGA AGGTAAAACC</w:t>
      </w:r>
    </w:p>
    <w:p w14:paraId="480DE931" w14:textId="38F41D11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01     ATCGCTACCA TCGGTGCTGG TCGTATCGGT TACCGTGTTC TGGAACGTCT GGTTCCGTTC</w:t>
      </w:r>
    </w:p>
    <w:p w14:paraId="58B7DC55" w14:textId="080BF4DD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661     AACCCGAAAG AACTGCTGTA CTACGACTAC CAGGCTCTGC CGAAAGACGC TGAAGAAAAA</w:t>
      </w:r>
    </w:p>
    <w:p w14:paraId="208C996C" w14:textId="4DBD7409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721     GTTGGTGCTC GTCGTGTTGA AAACATCGAA GAACTGGTTG CTCAGGCTGA CATCGTTACC</w:t>
      </w:r>
    </w:p>
    <w:p w14:paraId="4CE69754" w14:textId="78196E7C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781     GTTAACGCTC CGCTGCACGC TGGTACCAAA GGTCTGATCA ACAAAGAACT GCTGTCTAAA</w:t>
      </w:r>
    </w:p>
    <w:p w14:paraId="45485C37" w14:textId="02B07680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841     TTCAAAAAAG GTGCTTGGCT GGTTAACACC GCTCGTGGTG CTATCTGCGT TGCTGAAGAC</w:t>
      </w:r>
    </w:p>
    <w:p w14:paraId="040676A3" w14:textId="46BEABE5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901     GTTGCTGCTG CTCTGGAATC TGGTCAGCTG CGTGGTTATG GCGGTGACGT GTGGTTCCCC</w:t>
      </w:r>
    </w:p>
    <w:p w14:paraId="0701F7BA" w14:textId="1BD54E28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961     CAGCCGGCTC CGAAAGACCA CCCGTGGCGT GACATGCGTA ACAAATACGG TGCTGGTAAC</w:t>
      </w:r>
    </w:p>
    <w:p w14:paraId="718949FF" w14:textId="61241677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021    GCTATGACCC CGCACTACTC TGGTACCACC CTGGACGCTC AGACCCGTTA CGCTCAGGGT</w:t>
      </w:r>
    </w:p>
    <w:p w14:paraId="3AE8BB04" w14:textId="407ECD70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081    ACCGTTAACA TCCTGGAATC TTTCTTCACC GGTAAATTCG ACTACCGTCC GCAGGACATC</w:t>
      </w:r>
    </w:p>
    <w:p w14:paraId="0D5B5A34" w14:textId="5B9C2557" w:rsidR="00955BC8" w:rsidRPr="00955BC8" w:rsidRDefault="00955BC8" w:rsidP="00955BC8">
      <w:pPr>
        <w:rPr>
          <w:rFonts w:ascii="Times New Roman" w:eastAsia="宋体" w:hAnsi="Times New Roman" w:cs="Times New Roman"/>
          <w:sz w:val="18"/>
          <w:szCs w:val="18"/>
        </w:rPr>
      </w:pPr>
      <w:r w:rsidRPr="00955BC8">
        <w:rPr>
          <w:rFonts w:ascii="Times New Roman" w:eastAsia="宋体" w:hAnsi="Times New Roman" w:cs="Times New Roman"/>
          <w:sz w:val="18"/>
          <w:szCs w:val="18"/>
        </w:rPr>
        <w:t>1141    ATCCTGCTGA ACGGTGAATA CGTTACCAAG GCTTACGGTA AACATGATAA AAAATAA</w:t>
      </w:r>
    </w:p>
    <w:p w14:paraId="522C347B" w14:textId="77777777" w:rsidR="00505998" w:rsidRPr="00955BC8" w:rsidRDefault="00505998" w:rsidP="00A64396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2980BA91" w14:textId="77777777" w:rsidR="00505998" w:rsidRDefault="00505998" w:rsidP="00A64396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sectPr w:rsidR="00505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2219C" w14:textId="77777777" w:rsidR="00235D48" w:rsidRDefault="00235D48" w:rsidP="000A53C4">
      <w:pPr>
        <w:rPr>
          <w:rFonts w:hint="eastAsia"/>
        </w:rPr>
      </w:pPr>
      <w:r>
        <w:separator/>
      </w:r>
    </w:p>
  </w:endnote>
  <w:endnote w:type="continuationSeparator" w:id="0">
    <w:p w14:paraId="321CA402" w14:textId="77777777" w:rsidR="00235D48" w:rsidRDefault="00235D48" w:rsidP="000A53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00DDC" w14:textId="77777777" w:rsidR="00235D48" w:rsidRDefault="00235D48" w:rsidP="000A53C4">
      <w:pPr>
        <w:rPr>
          <w:rFonts w:hint="eastAsia"/>
        </w:rPr>
      </w:pPr>
      <w:r>
        <w:separator/>
      </w:r>
    </w:p>
  </w:footnote>
  <w:footnote w:type="continuationSeparator" w:id="0">
    <w:p w14:paraId="5AD3E63B" w14:textId="77777777" w:rsidR="00235D48" w:rsidRDefault="00235D48" w:rsidP="000A53C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1983327"/>
    <w:multiLevelType w:val="multilevel"/>
    <w:tmpl w:val="C37CF118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1001" w:hanging="575"/>
      </w:pPr>
      <w:rPr>
        <w:rFonts w:ascii="Times New Roman" w:hAnsi="Times New Roman" w:cs="Times New Roman" w:hint="default"/>
      </w:rPr>
    </w:lvl>
    <w:lvl w:ilvl="2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17BD5C15"/>
    <w:multiLevelType w:val="hybridMultilevel"/>
    <w:tmpl w:val="9A9A83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42904"/>
    <w:multiLevelType w:val="multilevel"/>
    <w:tmpl w:val="6AFCBE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A125E9A"/>
    <w:multiLevelType w:val="multilevel"/>
    <w:tmpl w:val="0720D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7516210">
    <w:abstractNumId w:val="0"/>
  </w:num>
  <w:num w:numId="2" w16cid:durableId="136731970">
    <w:abstractNumId w:val="1"/>
  </w:num>
  <w:num w:numId="3" w16cid:durableId="189342515">
    <w:abstractNumId w:val="3"/>
  </w:num>
  <w:num w:numId="4" w16cid:durableId="364333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d2tvdpd9catafreaex95992dawwdat2zp2zx&quot; timestamp=&quot;1625537221&quot;&gt;20&lt;/key&gt;&lt;/record&gt;&lt;record&gt;&lt;key app=&quot;EN&quot; db-id=&quot;d2tvdpd9catafreaex95992dawwdat2zp2zx&quot; timestamp=&quot;1625537191&quot;&gt;15&lt;/key&gt;&lt;/record&gt;&lt;record&gt;&lt;key app=&quot;EN&quot; db-id=&quot;d2tvdpd9catafreaex95992dawwdat2zp2zx&quot; timestamp=&quot;1625537184&quot;&gt;14&lt;/key&gt;&lt;/record&gt;&lt;record&gt;&lt;key app=&quot;EN&quot; db-id=&quot;d2tvdpd9catafreaex95992dawwdat2zp2zx&quot; timestamp=&quot;1625537208&quot;&gt;18&lt;/key&gt;&lt;/record&gt;&lt;record&gt;&lt;key app=&quot;EN&quot; db-id=&quot;d2tvdpd9catafreaex95992dawwdat2zp2zx&quot; timestamp=&quot;1625537130&quot;&gt;5&lt;/key&gt;&lt;/record&gt;&lt;record&gt;&lt;key app=&quot;EN&quot; db-id=&quot;exsxvffa2xef0keaw9fvx2fwdwv0vvx52505&quot; timestamp=&quot;1498256340&quot;&gt;3279&lt;/key&gt;&lt;/record&gt;&lt;record&gt;&lt;key app=&quot;EN&quot; db-id=&quot;d2tvdpd9catafreaex95992dawwdat2zp2zx&quot; timestamp=&quot;1625537268&quot;&gt;29&lt;/key&gt;&lt;/record&gt;&lt;record&gt;&lt;key app=&quot;EN&quot; db-id=&quot;d2tvdpd9catafreaex95992dawwdat2zp2zx&quot; timestamp=&quot;1625537214&quot;&gt;19&lt;/key&gt;&lt;/record&gt;&lt;record&gt;&lt;key app=&quot;EN&quot; db-id=&quot;d2tvdpd9catafreaex95992dawwdat2zp2zx&quot; timestamp=&quot;1655197654&quot;&gt;187&lt;/key&gt;&lt;/record&gt;&lt;record&gt;&lt;key app=&quot;EN&quot; db-id=&quot;exsxvffa2xef0keaw9fvx2fwdwv0vvx52505&quot; timestamp=&quot;1439195447&quot;&gt;757&lt;/key&gt;&lt;/record&gt;&lt;record&gt;&lt;key app=&quot;EN&quot; db-id=&quot;d2tvdpd9catafreaex95992dawwdat2zp2zx&quot; timestamp=&quot;1655197950&quot;&gt;188&lt;/key&gt;&lt;/record&gt;&lt;record&gt;&lt;key app=&quot;EN&quot; db-id=&quot;d2tvdpd9catafreaex95992dawwdat2zp2zx&quot; timestamp=&quot;1625537156&quot;&gt;9&lt;/key&gt;&lt;/record&gt;&lt;record&gt;&lt;key app=&quot;EN&quot; db-id=&quot;d2tvdpd9catafreaex95992dawwdat2zp2zx&quot; timestamp=&quot;1625537172&quot;&gt;12&lt;/key&gt;&lt;/record&gt;&lt;record&gt;&lt;key app=&quot;EN&quot; db-id=&quot;exsxvffa2xef0keaw9fvx2fwdwv0vvx52505&quot; timestamp=&quot;1439277005&quot;&gt;1890&lt;/key&gt;&lt;/record&gt;&lt;record&gt;&lt;key app=&quot;EN&quot; db-id=&quot;d2tvdpd9catafreaex95992dawwdat2zp2zx&quot; timestamp=&quot;1625537246&quot;&gt;25&lt;/key&gt;&lt;/record&gt;&lt;record&gt;&lt;key app=&quot;EN&quot; db-id=&quot;d2tvdpd9catafreaex95992dawwdat2zp2zx&quot; timestamp=&quot;1630581266&quot;&gt;53&lt;/key&gt;&lt;/record&gt;&lt;record&gt;&lt;key app=&quot;EN&quot; db-id=&quot;d2tvdpd9catafreaex95992dawwdat2zp2zx&quot; timestamp=&quot;1625537150&quot;&gt;8&lt;/key&gt;&lt;/record&gt;&lt;record&gt;&lt;key app=&quot;EN&quot; db-id=&quot;d2tvdpd9catafreaex95992dawwdat2zp2zx&quot; timestamp=&quot;1625537230&quot;&gt;22&lt;/key&gt;&lt;/record&gt;&lt;record&gt;&lt;key app=&quot;EN&quot; db-id=&quot;d2tvdpd9catafreaex95992dawwdat2zp2zx&quot; timestamp=&quot;1630581913&quot;&gt;54&lt;/key&gt;&lt;/record&gt;&lt;record&gt;&lt;key app=&quot;EN&quot; db-id=&quot;d2tvdpd9catafreaex95992dawwdat2zp2zx&quot; timestamp=&quot;1630582075&quot;&gt;55&lt;/key&gt;&lt;/record&gt;&lt;record&gt;&lt;key app=&quot;EN&quot; db-id=&quot;d2tvdpd9catafreaex95992dawwdat2zp2zx&quot; timestamp=&quot;1625537177&quot;&gt;13&lt;/key&gt;&lt;/record&gt;&lt;record&gt;&lt;key app=&quot;EN&quot; db-id=&quot;d2tvdpd9catafreaex95992dawwdat2zp2zx&quot; timestamp=&quot;1625537117&quot;&gt;3&lt;/key&gt;&lt;/record&gt;&lt;record&gt;&lt;key app=&quot;EN&quot; db-id=&quot;exsxvffa2xef0keaw9fvx2fwdwv0vvx52505&quot; timestamp=&quot;1727922986&quot;&gt;5326&lt;/key&gt;&lt;/record&gt;&lt;record&gt;&lt;key app=&quot;EN&quot; db-id=&quot;d2tvdpd9catafreaex95992dawwdat2zp2zx&quot; timestamp=&quot;1655636055&quot;&gt;191&lt;/key&gt;&lt;/record&gt;&lt;record&gt;&lt;key app=&quot;EN&quot; db-id=&quot;d2tvdpd9catafreaex95992dawwdat2zp2zx&quot; timestamp=&quot;1630664683&quot;&gt;57&lt;/key&gt;&lt;/record&gt;&lt;record&gt;&lt;key app=&quot;EN&quot; db-id=&quot;wp0sfp0eatextyeserrvxa22az2xx2se52sr&quot; timestamp=&quot;1727922904&quot;&gt;22&lt;/key&gt;&lt;/record&gt;&lt;record&gt;&lt;key app=&quot;EN&quot; db-id=&quot;d2tvdpd9catafreaex95992dawwdat2zp2zx&quot; timestamp=&quot;1630565298&quot;&gt;51&lt;/key&gt;&lt;/record&gt;&lt;record&gt;&lt;key app=&quot;EN&quot; db-id=&quot;d2tvdpd9catafreaex95992dawwdat2zp2zx&quot; timestamp=&quot;1630551970&quot;&gt;48&lt;/key&gt;&lt;/record&gt;&lt;record&gt;&lt;key app=&quot;EN&quot; db-id=&quot;d2tvdpd9catafreaex95992dawwdat2zp2zx&quot; timestamp=&quot;1625537202&quot;&gt;17&lt;/key&gt;&lt;/record&gt;&lt;record&gt;&lt;key app=&quot;EN&quot; db-id=&quot;exsxvffa2xef0keaw9fvx2fwdwv0vvx52505&quot; timestamp=&quot;1439277051&quot;&gt;1898&lt;/key&gt;&lt;/record&gt;&lt;record&gt;&lt;key app=&quot;EN&quot; db-id=&quot;d2tvdpd9catafreaex95992dawwdat2zp2zx&quot; timestamp=&quot;1630554263&quot;&gt;50&lt;/key&gt;&lt;/record&gt;&lt;record&gt;&lt;key app=&quot;EN&quot; db-id=&quot;d2tvdpd9catafreaex95992dawwdat2zp2zx&quot; timestamp=&quot;1625537104&quot;&gt;1&lt;/key&gt;&lt;/record&gt;&lt;record&gt;&lt;key app=&quot;EN&quot; db-id=&quot;d2tvdpd9catafreaex95992dawwdat2zp2zx&quot; timestamp=&quot;1625537257&quot;&gt;27&lt;/key&gt;&lt;/record&gt;&lt;record&gt;&lt;key app=&quot;EN&quot; db-id=&quot;wp0sfp0eatextyeserrvxa22az2xx2se52sr&quot; timestamp=&quot;1727922904&quot;&gt;28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gineering in Life Sciences 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sxvffa2xef0keaw9fvx2fwdwv0vvx52505&quot;&gt;我的EndNote库-Converted&lt;record-ids&gt;&lt;item&gt;757&lt;/item&gt;&lt;item&gt;1890&lt;/item&gt;&lt;item&gt;1898&lt;/item&gt;&lt;item&gt;3279&lt;/item&gt;&lt;item&gt;5326&lt;/item&gt;&lt;/record-ids&gt;&lt;/item&gt;&lt;/Libraries&gt;"/>
  </w:docVars>
  <w:rsids>
    <w:rsidRoot w:val="00197332"/>
    <w:rsid w:val="0000643E"/>
    <w:rsid w:val="00011AB2"/>
    <w:rsid w:val="00013DC3"/>
    <w:rsid w:val="0001405C"/>
    <w:rsid w:val="0001477F"/>
    <w:rsid w:val="000165BB"/>
    <w:rsid w:val="000224CE"/>
    <w:rsid w:val="00024ED8"/>
    <w:rsid w:val="00035B63"/>
    <w:rsid w:val="0004216C"/>
    <w:rsid w:val="00046090"/>
    <w:rsid w:val="000461FF"/>
    <w:rsid w:val="00056E6A"/>
    <w:rsid w:val="00064269"/>
    <w:rsid w:val="00070059"/>
    <w:rsid w:val="000722C3"/>
    <w:rsid w:val="00077E26"/>
    <w:rsid w:val="00081378"/>
    <w:rsid w:val="0008615A"/>
    <w:rsid w:val="00087622"/>
    <w:rsid w:val="00092394"/>
    <w:rsid w:val="0009563C"/>
    <w:rsid w:val="000A53C4"/>
    <w:rsid w:val="000B776A"/>
    <w:rsid w:val="000C2F93"/>
    <w:rsid w:val="000C3D65"/>
    <w:rsid w:val="000E35E7"/>
    <w:rsid w:val="000E3F2A"/>
    <w:rsid w:val="000E77D5"/>
    <w:rsid w:val="000F012E"/>
    <w:rsid w:val="000F2809"/>
    <w:rsid w:val="00107994"/>
    <w:rsid w:val="00107C30"/>
    <w:rsid w:val="00116154"/>
    <w:rsid w:val="00116CA0"/>
    <w:rsid w:val="001173B1"/>
    <w:rsid w:val="00125CC7"/>
    <w:rsid w:val="0012632F"/>
    <w:rsid w:val="00126792"/>
    <w:rsid w:val="00126EE2"/>
    <w:rsid w:val="00130E52"/>
    <w:rsid w:val="00133058"/>
    <w:rsid w:val="00136A39"/>
    <w:rsid w:val="00141755"/>
    <w:rsid w:val="00143C02"/>
    <w:rsid w:val="001515C6"/>
    <w:rsid w:val="0015241A"/>
    <w:rsid w:val="0016080E"/>
    <w:rsid w:val="00164AC1"/>
    <w:rsid w:val="00166F0F"/>
    <w:rsid w:val="001720B1"/>
    <w:rsid w:val="001810BE"/>
    <w:rsid w:val="00184C66"/>
    <w:rsid w:val="00185CFA"/>
    <w:rsid w:val="0019660C"/>
    <w:rsid w:val="00197332"/>
    <w:rsid w:val="001A61F7"/>
    <w:rsid w:val="001B3FAE"/>
    <w:rsid w:val="001B4961"/>
    <w:rsid w:val="001B73B2"/>
    <w:rsid w:val="001C4ACC"/>
    <w:rsid w:val="001C7065"/>
    <w:rsid w:val="001D4CA3"/>
    <w:rsid w:val="001E266C"/>
    <w:rsid w:val="001E3942"/>
    <w:rsid w:val="001E4FE1"/>
    <w:rsid w:val="001F1811"/>
    <w:rsid w:val="001F35C7"/>
    <w:rsid w:val="001F5DFC"/>
    <w:rsid w:val="00201C38"/>
    <w:rsid w:val="00204A58"/>
    <w:rsid w:val="00206AC9"/>
    <w:rsid w:val="00210F4E"/>
    <w:rsid w:val="00213F02"/>
    <w:rsid w:val="00216312"/>
    <w:rsid w:val="00222CCD"/>
    <w:rsid w:val="00223AC6"/>
    <w:rsid w:val="0023010C"/>
    <w:rsid w:val="0023036C"/>
    <w:rsid w:val="00232079"/>
    <w:rsid w:val="00233247"/>
    <w:rsid w:val="00235D48"/>
    <w:rsid w:val="00236377"/>
    <w:rsid w:val="00236826"/>
    <w:rsid w:val="00240CA1"/>
    <w:rsid w:val="00243792"/>
    <w:rsid w:val="00246165"/>
    <w:rsid w:val="0024722B"/>
    <w:rsid w:val="00247C68"/>
    <w:rsid w:val="0025081D"/>
    <w:rsid w:val="00252C3C"/>
    <w:rsid w:val="00253F9C"/>
    <w:rsid w:val="002546A8"/>
    <w:rsid w:val="00255513"/>
    <w:rsid w:val="00262B80"/>
    <w:rsid w:val="0027062C"/>
    <w:rsid w:val="00271602"/>
    <w:rsid w:val="002738FD"/>
    <w:rsid w:val="00277E36"/>
    <w:rsid w:val="002928AC"/>
    <w:rsid w:val="00294ED0"/>
    <w:rsid w:val="002954D2"/>
    <w:rsid w:val="002B1AA9"/>
    <w:rsid w:val="002B1B08"/>
    <w:rsid w:val="002B7731"/>
    <w:rsid w:val="002C5C27"/>
    <w:rsid w:val="002D09E5"/>
    <w:rsid w:val="002D2243"/>
    <w:rsid w:val="002D2E2E"/>
    <w:rsid w:val="002D49D4"/>
    <w:rsid w:val="002D7D20"/>
    <w:rsid w:val="002E503B"/>
    <w:rsid w:val="002E526E"/>
    <w:rsid w:val="002F0A74"/>
    <w:rsid w:val="002F7EE9"/>
    <w:rsid w:val="003004E6"/>
    <w:rsid w:val="00302E47"/>
    <w:rsid w:val="00307D2C"/>
    <w:rsid w:val="00317891"/>
    <w:rsid w:val="00325603"/>
    <w:rsid w:val="00334415"/>
    <w:rsid w:val="00340F69"/>
    <w:rsid w:val="0034223B"/>
    <w:rsid w:val="00342722"/>
    <w:rsid w:val="003456A2"/>
    <w:rsid w:val="00347915"/>
    <w:rsid w:val="003532F4"/>
    <w:rsid w:val="00353DCD"/>
    <w:rsid w:val="0035792F"/>
    <w:rsid w:val="0036070F"/>
    <w:rsid w:val="00367F8D"/>
    <w:rsid w:val="003700AB"/>
    <w:rsid w:val="00371FDF"/>
    <w:rsid w:val="00375D4D"/>
    <w:rsid w:val="00385C2B"/>
    <w:rsid w:val="003903BF"/>
    <w:rsid w:val="00390B5C"/>
    <w:rsid w:val="00394AFD"/>
    <w:rsid w:val="00397FF6"/>
    <w:rsid w:val="003A499E"/>
    <w:rsid w:val="003B226F"/>
    <w:rsid w:val="003C28D6"/>
    <w:rsid w:val="003C5892"/>
    <w:rsid w:val="003D04ED"/>
    <w:rsid w:val="003E1445"/>
    <w:rsid w:val="003E1523"/>
    <w:rsid w:val="003E20F3"/>
    <w:rsid w:val="003E6560"/>
    <w:rsid w:val="003E7175"/>
    <w:rsid w:val="003E79F9"/>
    <w:rsid w:val="003F19C2"/>
    <w:rsid w:val="004003EE"/>
    <w:rsid w:val="00404265"/>
    <w:rsid w:val="00405818"/>
    <w:rsid w:val="00412172"/>
    <w:rsid w:val="004141FB"/>
    <w:rsid w:val="0041603A"/>
    <w:rsid w:val="00417C64"/>
    <w:rsid w:val="00424F92"/>
    <w:rsid w:val="0043654E"/>
    <w:rsid w:val="00450B12"/>
    <w:rsid w:val="004518A1"/>
    <w:rsid w:val="00453D16"/>
    <w:rsid w:val="0047116B"/>
    <w:rsid w:val="004758F0"/>
    <w:rsid w:val="00477BB5"/>
    <w:rsid w:val="004800D9"/>
    <w:rsid w:val="004827B1"/>
    <w:rsid w:val="004833F0"/>
    <w:rsid w:val="00485625"/>
    <w:rsid w:val="00485921"/>
    <w:rsid w:val="00493D31"/>
    <w:rsid w:val="00494DAA"/>
    <w:rsid w:val="004A00C7"/>
    <w:rsid w:val="004A2A6A"/>
    <w:rsid w:val="004A31F9"/>
    <w:rsid w:val="004B7566"/>
    <w:rsid w:val="004C589C"/>
    <w:rsid w:val="004E4E8A"/>
    <w:rsid w:val="00501339"/>
    <w:rsid w:val="00504022"/>
    <w:rsid w:val="00505998"/>
    <w:rsid w:val="0052252D"/>
    <w:rsid w:val="00530490"/>
    <w:rsid w:val="00531D73"/>
    <w:rsid w:val="0053263A"/>
    <w:rsid w:val="00532F01"/>
    <w:rsid w:val="00533CD9"/>
    <w:rsid w:val="005426DC"/>
    <w:rsid w:val="005435F8"/>
    <w:rsid w:val="0054399B"/>
    <w:rsid w:val="00550519"/>
    <w:rsid w:val="00550AE6"/>
    <w:rsid w:val="00560B15"/>
    <w:rsid w:val="00560E33"/>
    <w:rsid w:val="005727F2"/>
    <w:rsid w:val="00581B5C"/>
    <w:rsid w:val="00592461"/>
    <w:rsid w:val="0059522C"/>
    <w:rsid w:val="00596E83"/>
    <w:rsid w:val="00597CB4"/>
    <w:rsid w:val="005A5AB1"/>
    <w:rsid w:val="005B20DC"/>
    <w:rsid w:val="005B3555"/>
    <w:rsid w:val="005B6531"/>
    <w:rsid w:val="005C4150"/>
    <w:rsid w:val="005F3F5A"/>
    <w:rsid w:val="006067E0"/>
    <w:rsid w:val="006135C6"/>
    <w:rsid w:val="00620B37"/>
    <w:rsid w:val="00622AB8"/>
    <w:rsid w:val="0062659E"/>
    <w:rsid w:val="00644D39"/>
    <w:rsid w:val="00650EB5"/>
    <w:rsid w:val="00654F60"/>
    <w:rsid w:val="00656205"/>
    <w:rsid w:val="00675BE8"/>
    <w:rsid w:val="006774F5"/>
    <w:rsid w:val="0067752D"/>
    <w:rsid w:val="006832BC"/>
    <w:rsid w:val="00690A05"/>
    <w:rsid w:val="006A24F0"/>
    <w:rsid w:val="006A2F74"/>
    <w:rsid w:val="006A63D1"/>
    <w:rsid w:val="006A6447"/>
    <w:rsid w:val="006A7D81"/>
    <w:rsid w:val="006B08E7"/>
    <w:rsid w:val="006B3F7F"/>
    <w:rsid w:val="006C3A55"/>
    <w:rsid w:val="006C42C9"/>
    <w:rsid w:val="006D4156"/>
    <w:rsid w:val="006D464B"/>
    <w:rsid w:val="006E288B"/>
    <w:rsid w:val="006E38BB"/>
    <w:rsid w:val="006F539D"/>
    <w:rsid w:val="006F60FC"/>
    <w:rsid w:val="006F7895"/>
    <w:rsid w:val="007001CF"/>
    <w:rsid w:val="007014C1"/>
    <w:rsid w:val="00702D6C"/>
    <w:rsid w:val="00706EC5"/>
    <w:rsid w:val="00710544"/>
    <w:rsid w:val="00716B8B"/>
    <w:rsid w:val="007274F7"/>
    <w:rsid w:val="007349A7"/>
    <w:rsid w:val="007369B2"/>
    <w:rsid w:val="00744C89"/>
    <w:rsid w:val="00747AB8"/>
    <w:rsid w:val="00762AB4"/>
    <w:rsid w:val="00787A46"/>
    <w:rsid w:val="00792A1D"/>
    <w:rsid w:val="00792B36"/>
    <w:rsid w:val="00792BE2"/>
    <w:rsid w:val="00796322"/>
    <w:rsid w:val="00797653"/>
    <w:rsid w:val="007A5468"/>
    <w:rsid w:val="007C068B"/>
    <w:rsid w:val="007C4418"/>
    <w:rsid w:val="007E0195"/>
    <w:rsid w:val="007E0E77"/>
    <w:rsid w:val="007F5A59"/>
    <w:rsid w:val="007F7150"/>
    <w:rsid w:val="008011A6"/>
    <w:rsid w:val="0080128F"/>
    <w:rsid w:val="00804707"/>
    <w:rsid w:val="0080542A"/>
    <w:rsid w:val="00807AAA"/>
    <w:rsid w:val="00813CD3"/>
    <w:rsid w:val="00814657"/>
    <w:rsid w:val="00827AC9"/>
    <w:rsid w:val="0084513F"/>
    <w:rsid w:val="00846908"/>
    <w:rsid w:val="008534C8"/>
    <w:rsid w:val="00856422"/>
    <w:rsid w:val="00856789"/>
    <w:rsid w:val="00872AFC"/>
    <w:rsid w:val="0087301A"/>
    <w:rsid w:val="00873C4E"/>
    <w:rsid w:val="00873E15"/>
    <w:rsid w:val="00880E7E"/>
    <w:rsid w:val="00883349"/>
    <w:rsid w:val="00893A6B"/>
    <w:rsid w:val="0089722E"/>
    <w:rsid w:val="008A5E31"/>
    <w:rsid w:val="008B02EA"/>
    <w:rsid w:val="008B5DAB"/>
    <w:rsid w:val="008E3EC4"/>
    <w:rsid w:val="008F5DDF"/>
    <w:rsid w:val="009001C0"/>
    <w:rsid w:val="009249C5"/>
    <w:rsid w:val="00933395"/>
    <w:rsid w:val="00941A81"/>
    <w:rsid w:val="009434B6"/>
    <w:rsid w:val="009472F9"/>
    <w:rsid w:val="00953C4F"/>
    <w:rsid w:val="0095517A"/>
    <w:rsid w:val="00955368"/>
    <w:rsid w:val="00955BC8"/>
    <w:rsid w:val="0096499A"/>
    <w:rsid w:val="009652CA"/>
    <w:rsid w:val="00970B60"/>
    <w:rsid w:val="00987489"/>
    <w:rsid w:val="00992DCA"/>
    <w:rsid w:val="009A2904"/>
    <w:rsid w:val="009A5B47"/>
    <w:rsid w:val="009A6242"/>
    <w:rsid w:val="009A6FB6"/>
    <w:rsid w:val="009B306F"/>
    <w:rsid w:val="009C142F"/>
    <w:rsid w:val="009D11BC"/>
    <w:rsid w:val="009D11FB"/>
    <w:rsid w:val="009E2336"/>
    <w:rsid w:val="009F45CF"/>
    <w:rsid w:val="009F5CB9"/>
    <w:rsid w:val="00A01B8A"/>
    <w:rsid w:val="00A04C30"/>
    <w:rsid w:val="00A07F84"/>
    <w:rsid w:val="00A10BBB"/>
    <w:rsid w:val="00A152CF"/>
    <w:rsid w:val="00A16D11"/>
    <w:rsid w:val="00A21F74"/>
    <w:rsid w:val="00A25D38"/>
    <w:rsid w:val="00A2732D"/>
    <w:rsid w:val="00A27A84"/>
    <w:rsid w:val="00A32ACF"/>
    <w:rsid w:val="00A33607"/>
    <w:rsid w:val="00A438F0"/>
    <w:rsid w:val="00A43BDC"/>
    <w:rsid w:val="00A44BFD"/>
    <w:rsid w:val="00A51F1C"/>
    <w:rsid w:val="00A56368"/>
    <w:rsid w:val="00A57167"/>
    <w:rsid w:val="00A600A2"/>
    <w:rsid w:val="00A60888"/>
    <w:rsid w:val="00A61212"/>
    <w:rsid w:val="00A6225B"/>
    <w:rsid w:val="00A62599"/>
    <w:rsid w:val="00A64396"/>
    <w:rsid w:val="00A67D14"/>
    <w:rsid w:val="00A74325"/>
    <w:rsid w:val="00A76888"/>
    <w:rsid w:val="00A77D41"/>
    <w:rsid w:val="00A80670"/>
    <w:rsid w:val="00A82635"/>
    <w:rsid w:val="00A831B3"/>
    <w:rsid w:val="00A83FA4"/>
    <w:rsid w:val="00A847B1"/>
    <w:rsid w:val="00A93263"/>
    <w:rsid w:val="00A96AED"/>
    <w:rsid w:val="00AA29D1"/>
    <w:rsid w:val="00AB20A6"/>
    <w:rsid w:val="00AB5B0E"/>
    <w:rsid w:val="00AC5427"/>
    <w:rsid w:val="00AC63D2"/>
    <w:rsid w:val="00B00873"/>
    <w:rsid w:val="00B02A40"/>
    <w:rsid w:val="00B07BFA"/>
    <w:rsid w:val="00B16C87"/>
    <w:rsid w:val="00B2438E"/>
    <w:rsid w:val="00B26FC9"/>
    <w:rsid w:val="00B27CE5"/>
    <w:rsid w:val="00B33C54"/>
    <w:rsid w:val="00B371FC"/>
    <w:rsid w:val="00B42909"/>
    <w:rsid w:val="00B42BBD"/>
    <w:rsid w:val="00B541F2"/>
    <w:rsid w:val="00B5622E"/>
    <w:rsid w:val="00B57D55"/>
    <w:rsid w:val="00B7073F"/>
    <w:rsid w:val="00B71382"/>
    <w:rsid w:val="00B721B7"/>
    <w:rsid w:val="00B837A3"/>
    <w:rsid w:val="00B94476"/>
    <w:rsid w:val="00B96D7F"/>
    <w:rsid w:val="00BA2090"/>
    <w:rsid w:val="00BA6732"/>
    <w:rsid w:val="00BB4C45"/>
    <w:rsid w:val="00BB5DAA"/>
    <w:rsid w:val="00BB62AD"/>
    <w:rsid w:val="00BB711E"/>
    <w:rsid w:val="00BC2850"/>
    <w:rsid w:val="00BC2926"/>
    <w:rsid w:val="00BC32A5"/>
    <w:rsid w:val="00BC4DB9"/>
    <w:rsid w:val="00BD0E27"/>
    <w:rsid w:val="00BE7F15"/>
    <w:rsid w:val="00BF1227"/>
    <w:rsid w:val="00BF356A"/>
    <w:rsid w:val="00C027BA"/>
    <w:rsid w:val="00C03C3A"/>
    <w:rsid w:val="00C130B8"/>
    <w:rsid w:val="00C135F8"/>
    <w:rsid w:val="00C16CC3"/>
    <w:rsid w:val="00C20C15"/>
    <w:rsid w:val="00C25C7B"/>
    <w:rsid w:val="00C3064E"/>
    <w:rsid w:val="00C5092E"/>
    <w:rsid w:val="00C510B4"/>
    <w:rsid w:val="00C67EFC"/>
    <w:rsid w:val="00C73A1F"/>
    <w:rsid w:val="00C73C93"/>
    <w:rsid w:val="00C7643A"/>
    <w:rsid w:val="00C815BC"/>
    <w:rsid w:val="00C8416C"/>
    <w:rsid w:val="00C86C50"/>
    <w:rsid w:val="00C8708B"/>
    <w:rsid w:val="00C94F21"/>
    <w:rsid w:val="00C972C0"/>
    <w:rsid w:val="00CA0056"/>
    <w:rsid w:val="00CA31C9"/>
    <w:rsid w:val="00CA3E2C"/>
    <w:rsid w:val="00CA7E68"/>
    <w:rsid w:val="00CB079A"/>
    <w:rsid w:val="00CB1866"/>
    <w:rsid w:val="00CB24D0"/>
    <w:rsid w:val="00CC0BBE"/>
    <w:rsid w:val="00CC18C2"/>
    <w:rsid w:val="00CD0884"/>
    <w:rsid w:val="00CD3D5E"/>
    <w:rsid w:val="00CD6AC2"/>
    <w:rsid w:val="00CE32BD"/>
    <w:rsid w:val="00CE4145"/>
    <w:rsid w:val="00CF5F0D"/>
    <w:rsid w:val="00D054F9"/>
    <w:rsid w:val="00D10C73"/>
    <w:rsid w:val="00D13492"/>
    <w:rsid w:val="00D14449"/>
    <w:rsid w:val="00D15695"/>
    <w:rsid w:val="00D21324"/>
    <w:rsid w:val="00D21FD5"/>
    <w:rsid w:val="00D30820"/>
    <w:rsid w:val="00D37A29"/>
    <w:rsid w:val="00D4329D"/>
    <w:rsid w:val="00D44FDF"/>
    <w:rsid w:val="00D46385"/>
    <w:rsid w:val="00D468D1"/>
    <w:rsid w:val="00D47053"/>
    <w:rsid w:val="00D609F9"/>
    <w:rsid w:val="00D838E2"/>
    <w:rsid w:val="00D8441D"/>
    <w:rsid w:val="00D84B96"/>
    <w:rsid w:val="00D87574"/>
    <w:rsid w:val="00D9221D"/>
    <w:rsid w:val="00D9312D"/>
    <w:rsid w:val="00D94019"/>
    <w:rsid w:val="00D95593"/>
    <w:rsid w:val="00D975BD"/>
    <w:rsid w:val="00DA566E"/>
    <w:rsid w:val="00DB3A62"/>
    <w:rsid w:val="00DB3ADF"/>
    <w:rsid w:val="00DC40E6"/>
    <w:rsid w:val="00DC643D"/>
    <w:rsid w:val="00DD025F"/>
    <w:rsid w:val="00DD2978"/>
    <w:rsid w:val="00DD68EB"/>
    <w:rsid w:val="00DD7738"/>
    <w:rsid w:val="00DD7F23"/>
    <w:rsid w:val="00E2064B"/>
    <w:rsid w:val="00E22896"/>
    <w:rsid w:val="00E23963"/>
    <w:rsid w:val="00E25A65"/>
    <w:rsid w:val="00E37258"/>
    <w:rsid w:val="00E3777C"/>
    <w:rsid w:val="00E43CB4"/>
    <w:rsid w:val="00E46FF0"/>
    <w:rsid w:val="00E67EE8"/>
    <w:rsid w:val="00E70D43"/>
    <w:rsid w:val="00E7485B"/>
    <w:rsid w:val="00E754B0"/>
    <w:rsid w:val="00E81121"/>
    <w:rsid w:val="00E817D6"/>
    <w:rsid w:val="00E82876"/>
    <w:rsid w:val="00E85D13"/>
    <w:rsid w:val="00E86E84"/>
    <w:rsid w:val="00EA0AE3"/>
    <w:rsid w:val="00EA28CF"/>
    <w:rsid w:val="00EA436D"/>
    <w:rsid w:val="00EA77CF"/>
    <w:rsid w:val="00EA7F7B"/>
    <w:rsid w:val="00EB099C"/>
    <w:rsid w:val="00EB0B21"/>
    <w:rsid w:val="00EB1622"/>
    <w:rsid w:val="00EB61D2"/>
    <w:rsid w:val="00EC3288"/>
    <w:rsid w:val="00ED3DEF"/>
    <w:rsid w:val="00ED4A59"/>
    <w:rsid w:val="00EE1477"/>
    <w:rsid w:val="00EE6E17"/>
    <w:rsid w:val="00F01281"/>
    <w:rsid w:val="00F03B69"/>
    <w:rsid w:val="00F03F61"/>
    <w:rsid w:val="00F04954"/>
    <w:rsid w:val="00F10096"/>
    <w:rsid w:val="00F11F08"/>
    <w:rsid w:val="00F27211"/>
    <w:rsid w:val="00F3029A"/>
    <w:rsid w:val="00F35614"/>
    <w:rsid w:val="00F3563A"/>
    <w:rsid w:val="00F40611"/>
    <w:rsid w:val="00F50D10"/>
    <w:rsid w:val="00F53CE3"/>
    <w:rsid w:val="00F55EB3"/>
    <w:rsid w:val="00F62E8E"/>
    <w:rsid w:val="00F7086B"/>
    <w:rsid w:val="00F74FE0"/>
    <w:rsid w:val="00F90E37"/>
    <w:rsid w:val="00F9179D"/>
    <w:rsid w:val="00F9518B"/>
    <w:rsid w:val="00F97E83"/>
    <w:rsid w:val="00FA693C"/>
    <w:rsid w:val="00FB55DC"/>
    <w:rsid w:val="00FB6F60"/>
    <w:rsid w:val="00FC0AF1"/>
    <w:rsid w:val="00FC6033"/>
    <w:rsid w:val="00FE1925"/>
    <w:rsid w:val="00FE2855"/>
    <w:rsid w:val="00FE52DD"/>
    <w:rsid w:val="00FF47AB"/>
    <w:rsid w:val="00FF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75E0C"/>
  <w15:chartTrackingRefBased/>
  <w15:docId w15:val="{53DA6C76-91E5-4F57-B366-E84B02E7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7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3C4"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A53C4"/>
    <w:pPr>
      <w:keepNext/>
      <w:keepLines/>
      <w:numPr>
        <w:ilvl w:val="1"/>
        <w:numId w:val="1"/>
      </w:numPr>
      <w:spacing w:before="260" w:after="260" w:line="413" w:lineRule="auto"/>
      <w:ind w:left="575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A53C4"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3C4"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3C4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3C4"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3C4"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3C4"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3C4"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A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A5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A5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A53C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A53C4"/>
    <w:rPr>
      <w:b/>
      <w:kern w:val="44"/>
      <w:sz w:val="44"/>
    </w:rPr>
  </w:style>
  <w:style w:type="character" w:customStyle="1" w:styleId="20">
    <w:name w:val="标题 2 字符"/>
    <w:basedOn w:val="a0"/>
    <w:link w:val="2"/>
    <w:uiPriority w:val="9"/>
    <w:rsid w:val="000A53C4"/>
    <w:rPr>
      <w:rFonts w:ascii="Arial" w:eastAsia="黑体" w:hAnsi="Arial"/>
      <w:b/>
      <w:sz w:val="32"/>
    </w:rPr>
  </w:style>
  <w:style w:type="character" w:customStyle="1" w:styleId="30">
    <w:name w:val="标题 3 字符"/>
    <w:basedOn w:val="a0"/>
    <w:link w:val="3"/>
    <w:uiPriority w:val="9"/>
    <w:rsid w:val="000A53C4"/>
    <w:rPr>
      <w:b/>
      <w:sz w:val="32"/>
    </w:rPr>
  </w:style>
  <w:style w:type="character" w:customStyle="1" w:styleId="40">
    <w:name w:val="标题 4 字符"/>
    <w:basedOn w:val="a0"/>
    <w:link w:val="4"/>
    <w:uiPriority w:val="9"/>
    <w:semiHidden/>
    <w:rsid w:val="000A53C4"/>
    <w:rPr>
      <w:rFonts w:ascii="Arial" w:eastAsia="黑体" w:hAnsi="Arial"/>
      <w:b/>
      <w:sz w:val="28"/>
    </w:rPr>
  </w:style>
  <w:style w:type="character" w:customStyle="1" w:styleId="50">
    <w:name w:val="标题 5 字符"/>
    <w:basedOn w:val="a0"/>
    <w:link w:val="5"/>
    <w:uiPriority w:val="9"/>
    <w:semiHidden/>
    <w:rsid w:val="000A53C4"/>
    <w:rPr>
      <w:b/>
      <w:sz w:val="28"/>
    </w:rPr>
  </w:style>
  <w:style w:type="character" w:customStyle="1" w:styleId="60">
    <w:name w:val="标题 6 字符"/>
    <w:basedOn w:val="a0"/>
    <w:link w:val="6"/>
    <w:uiPriority w:val="9"/>
    <w:semiHidden/>
    <w:rsid w:val="000A53C4"/>
    <w:rPr>
      <w:rFonts w:ascii="Arial" w:eastAsia="黑体" w:hAnsi="Arial"/>
      <w:b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A53C4"/>
    <w:rPr>
      <w:b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A53C4"/>
    <w:rPr>
      <w:rFonts w:ascii="Arial" w:eastAsia="黑体" w:hAnsi="Arial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A53C4"/>
    <w:rPr>
      <w:rFonts w:ascii="Arial" w:eastAsia="黑体" w:hAnsi="Arial"/>
    </w:rPr>
  </w:style>
  <w:style w:type="table" w:styleId="a7">
    <w:name w:val="Table Grid"/>
    <w:basedOn w:val="a1"/>
    <w:uiPriority w:val="39"/>
    <w:qFormat/>
    <w:rsid w:val="000A53C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0A53C4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0A53C4"/>
    <w:pPr>
      <w:ind w:firstLineChars="200" w:firstLine="420"/>
    </w:pPr>
  </w:style>
  <w:style w:type="table" w:customStyle="1" w:styleId="21">
    <w:name w:val="无格式表格 21"/>
    <w:basedOn w:val="a1"/>
    <w:uiPriority w:val="42"/>
    <w:qFormat/>
    <w:rsid w:val="000A53C4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link w:val="EndNoteBibliographyTitleChar"/>
    <w:qFormat/>
    <w:rsid w:val="000A53C4"/>
    <w:pPr>
      <w:jc w:val="center"/>
    </w:pPr>
    <w:rPr>
      <w:rFonts w:ascii="等线" w:eastAsia="等线" w:hAnsi="等线"/>
      <w:sz w:val="20"/>
    </w:rPr>
  </w:style>
  <w:style w:type="paragraph" w:customStyle="1" w:styleId="EndNoteBibliography">
    <w:name w:val="EndNote Bibliography"/>
    <w:link w:val="EndNoteBibliographyChar"/>
    <w:qFormat/>
    <w:rsid w:val="000A53C4"/>
    <w:pPr>
      <w:jc w:val="both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link w:val="EndNoteBibliographyTitle"/>
    <w:rsid w:val="000A53C4"/>
    <w:rPr>
      <w:rFonts w:ascii="等线" w:eastAsia="等线" w:hAnsi="等线"/>
      <w:sz w:val="20"/>
    </w:rPr>
  </w:style>
  <w:style w:type="character" w:customStyle="1" w:styleId="EndNoteBibliographyChar">
    <w:name w:val="EndNote Bibliography Char"/>
    <w:link w:val="EndNoteBibliography"/>
    <w:rsid w:val="000A53C4"/>
    <w:rPr>
      <w:rFonts w:ascii="等线" w:eastAsia="等线" w:hAnsi="等线"/>
      <w:sz w:val="20"/>
    </w:rPr>
  </w:style>
  <w:style w:type="paragraph" w:styleId="aa">
    <w:name w:val="Balloon Text"/>
    <w:basedOn w:val="a"/>
    <w:link w:val="ab"/>
    <w:uiPriority w:val="99"/>
    <w:semiHidden/>
    <w:unhideWhenUsed/>
    <w:rsid w:val="000A53C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A53C4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A53C4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0A53C4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0A53C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A53C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A53C4"/>
    <w:rPr>
      <w:b/>
      <w:bCs/>
    </w:rPr>
  </w:style>
  <w:style w:type="paragraph" w:styleId="af1">
    <w:name w:val="Revision"/>
    <w:hidden/>
    <w:uiPriority w:val="99"/>
    <w:semiHidden/>
    <w:rsid w:val="000A53C4"/>
  </w:style>
  <w:style w:type="paragraph" w:styleId="af2">
    <w:name w:val="No Spacing"/>
    <w:uiPriority w:val="1"/>
    <w:qFormat/>
    <w:rsid w:val="00485625"/>
    <w:pPr>
      <w:widowControl w:val="0"/>
      <w:jc w:val="both"/>
    </w:pPr>
  </w:style>
  <w:style w:type="character" w:customStyle="1" w:styleId="11">
    <w:name w:val="未处理的提及1"/>
    <w:basedOn w:val="a0"/>
    <w:uiPriority w:val="99"/>
    <w:semiHidden/>
    <w:unhideWhenUsed/>
    <w:rsid w:val="00FC0AF1"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sid w:val="00081378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477BB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504022"/>
    <w:pPr>
      <w:spacing w:before="120" w:after="120"/>
      <w:jc w:val="left"/>
    </w:pPr>
  </w:style>
  <w:style w:type="character" w:customStyle="1" w:styleId="EndNoteCategoryHeading0">
    <w:name w:val="EndNote Category Heading 字符"/>
    <w:basedOn w:val="EndNoteBibliographyChar"/>
    <w:link w:val="EndNoteCategoryHeading"/>
    <w:rsid w:val="00504022"/>
    <w:rPr>
      <w:rFonts w:ascii="等线" w:eastAsia="等线" w:hAnsi="等线"/>
      <w:sz w:val="20"/>
    </w:rPr>
  </w:style>
  <w:style w:type="paragraph" w:customStyle="1" w:styleId="EndNoteCategoryTitle">
    <w:name w:val="EndNote Category Title"/>
    <w:basedOn w:val="a"/>
    <w:link w:val="EndNoteCategoryTitle0"/>
    <w:rsid w:val="00504022"/>
    <w:pPr>
      <w:spacing w:before="120" w:after="120"/>
      <w:jc w:val="center"/>
    </w:pPr>
  </w:style>
  <w:style w:type="character" w:customStyle="1" w:styleId="EndNoteCategoryTitle0">
    <w:name w:val="EndNote Category Title 字符"/>
    <w:basedOn w:val="EndNoteBibliographyChar"/>
    <w:link w:val="EndNoteCategoryTitle"/>
    <w:rsid w:val="00504022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09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44A44-165B-494F-890D-7C8697F7D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5811034@qq.com</dc:creator>
  <cp:keywords/>
  <dc:description/>
  <cp:lastModifiedBy>Hui Luo</cp:lastModifiedBy>
  <cp:revision>7</cp:revision>
  <dcterms:created xsi:type="dcterms:W3CDTF">2024-10-04T03:07:00Z</dcterms:created>
  <dcterms:modified xsi:type="dcterms:W3CDTF">2024-10-04T03:57:00Z</dcterms:modified>
</cp:coreProperties>
</file>